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63AFC3" w14:textId="77777777" w:rsidR="00B30B12" w:rsidRDefault="00B30B12" w:rsidP="007976CF">
      <w:pPr>
        <w:jc w:val="center"/>
        <w:rPr>
          <w:rFonts w:ascii="Helvetica" w:hAnsi="Helvetica"/>
          <w:b/>
          <w:sz w:val="20"/>
          <w:szCs w:val="20"/>
          <w:lang w:val="en-GB"/>
        </w:rPr>
      </w:pPr>
    </w:p>
    <w:p w14:paraId="4BE98E84" w14:textId="33DB06AB" w:rsidR="00ED5F25" w:rsidRPr="00166964" w:rsidRDefault="008334F4" w:rsidP="007976CF">
      <w:pPr>
        <w:jc w:val="center"/>
        <w:rPr>
          <w:rFonts w:ascii="Helvetica" w:hAnsi="Helvetica"/>
          <w:lang w:val="en-GB"/>
        </w:rPr>
      </w:pPr>
      <w:r w:rsidRPr="00166964">
        <w:rPr>
          <w:rFonts w:ascii="Helvetica" w:hAnsi="Helvetica"/>
          <w:b/>
          <w:lang w:val="en-GB"/>
        </w:rPr>
        <w:t xml:space="preserve">Critical Appraisal Skills Programme (CASP) </w:t>
      </w:r>
      <w:r w:rsidR="007663E5" w:rsidRPr="00166964">
        <w:rPr>
          <w:rFonts w:ascii="Helvetica" w:hAnsi="Helvetica"/>
          <w:b/>
          <w:lang w:val="en-GB"/>
        </w:rPr>
        <w:t xml:space="preserve">Qualitative Research Checklist </w:t>
      </w:r>
      <w:r w:rsidRPr="00166964">
        <w:rPr>
          <w:rFonts w:ascii="Helvetica" w:hAnsi="Helvetica"/>
          <w:b/>
          <w:lang w:val="en-GB"/>
        </w:rPr>
        <w:t>– modified</w:t>
      </w:r>
    </w:p>
    <w:p w14:paraId="6AD66774" w14:textId="77777777" w:rsidR="00112B49" w:rsidRPr="00681898" w:rsidRDefault="00112B49" w:rsidP="007976CF">
      <w:pPr>
        <w:jc w:val="center"/>
        <w:rPr>
          <w:rFonts w:ascii="Helvetica" w:hAnsi="Helvetica"/>
          <w:sz w:val="16"/>
          <w:szCs w:val="16"/>
          <w:lang w:val="en-GB"/>
        </w:rPr>
      </w:pPr>
    </w:p>
    <w:p w14:paraId="5C5284AA" w14:textId="77777777" w:rsidR="007976CF" w:rsidRPr="00681898" w:rsidRDefault="007976CF" w:rsidP="008E2C30">
      <w:pPr>
        <w:rPr>
          <w:rFonts w:ascii="Helvetica" w:hAnsi="Helvetica"/>
          <w:sz w:val="10"/>
          <w:szCs w:val="10"/>
          <w:lang w:val="en-GB"/>
        </w:rPr>
      </w:pPr>
    </w:p>
    <w:tbl>
      <w:tblPr>
        <w:tblStyle w:val="Grilledutableau"/>
        <w:tblW w:w="12882" w:type="dxa"/>
        <w:tblLook w:val="04A0" w:firstRow="1" w:lastRow="0" w:firstColumn="1" w:lastColumn="0" w:noHBand="0" w:noVBand="1"/>
      </w:tblPr>
      <w:tblGrid>
        <w:gridCol w:w="3086"/>
        <w:gridCol w:w="5836"/>
        <w:gridCol w:w="1127"/>
        <w:gridCol w:w="2833"/>
      </w:tblGrid>
      <w:tr w:rsidR="0090142D" w:rsidRPr="00681898" w14:paraId="75BB8F55" w14:textId="77777777" w:rsidTr="0090142D">
        <w:tc>
          <w:tcPr>
            <w:tcW w:w="3086" w:type="dxa"/>
            <w:shd w:val="clear" w:color="auto" w:fill="auto"/>
            <w:vAlign w:val="center"/>
          </w:tcPr>
          <w:p w14:paraId="33EE314C" w14:textId="77777777" w:rsidR="001E4BF3" w:rsidRPr="00681898" w:rsidRDefault="001E4BF3" w:rsidP="008E2C30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/>
                <w:b/>
                <w:sz w:val="20"/>
                <w:szCs w:val="20"/>
                <w:lang w:val="en-GB"/>
              </w:rPr>
              <w:t>Screening questions</w:t>
            </w:r>
          </w:p>
        </w:tc>
        <w:tc>
          <w:tcPr>
            <w:tcW w:w="5836" w:type="dxa"/>
            <w:shd w:val="clear" w:color="auto" w:fill="auto"/>
            <w:vAlign w:val="center"/>
          </w:tcPr>
          <w:p w14:paraId="53E60EDE" w14:textId="24297190" w:rsidR="001E4BF3" w:rsidRPr="00681898" w:rsidRDefault="001E4BF3" w:rsidP="008E2C30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/>
                <w:b/>
                <w:sz w:val="20"/>
                <w:szCs w:val="20"/>
                <w:lang w:val="en-GB"/>
              </w:rPr>
              <w:t>Did the researcher(s)…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0310FB8" w14:textId="5C1D9DC3" w:rsidR="001E4BF3" w:rsidRPr="00681898" w:rsidRDefault="001E4BF3" w:rsidP="008E2C30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/>
                <w:b/>
                <w:sz w:val="20"/>
                <w:szCs w:val="20"/>
                <w:lang w:val="en-GB"/>
              </w:rPr>
              <w:t>Score</w:t>
            </w:r>
            <w:r>
              <w:rPr>
                <w:rFonts w:ascii="Helvetica" w:hAnsi="Helvetica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0448BE5C" w14:textId="77777777" w:rsidR="001E4BF3" w:rsidRPr="00681898" w:rsidRDefault="001E4BF3" w:rsidP="008E2C30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/>
                <w:b/>
                <w:sz w:val="20"/>
                <w:szCs w:val="20"/>
                <w:lang w:val="en-GB"/>
              </w:rPr>
              <w:t>Comments</w:t>
            </w:r>
          </w:p>
        </w:tc>
      </w:tr>
      <w:tr w:rsidR="0090142D" w:rsidRPr="00681898" w14:paraId="55074CD2" w14:textId="77777777" w:rsidTr="0090142D">
        <w:tc>
          <w:tcPr>
            <w:tcW w:w="3086" w:type="dxa"/>
            <w:vMerge w:val="restart"/>
            <w:shd w:val="clear" w:color="auto" w:fill="auto"/>
          </w:tcPr>
          <w:p w14:paraId="06DBD592" w14:textId="0EF6FB54" w:rsidR="001E4BF3" w:rsidRPr="00681898" w:rsidRDefault="001E4BF3" w:rsidP="008E2C30">
            <w:pPr>
              <w:rPr>
                <w:rFonts w:ascii="Helvetica" w:hAnsi="Helvetica" w:cs="Times"/>
                <w:b/>
                <w:bCs/>
                <w:color w:val="010302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 w:cs="Times"/>
                <w:b/>
                <w:bCs/>
                <w:color w:val="010302"/>
                <w:sz w:val="20"/>
                <w:szCs w:val="20"/>
                <w:lang w:val="en-GB"/>
              </w:rPr>
              <w:t>1. Was there a clear statement of the aims of the research?</w:t>
            </w:r>
            <w:r w:rsidRPr="00681898">
              <w:rPr>
                <w:rFonts w:ascii="Helvetica" w:eastAsia="MS Mincho" w:hAnsi="Helvetica" w:cs="MS Mincho"/>
                <w:b/>
                <w:bCs/>
                <w:color w:val="010302"/>
                <w:sz w:val="20"/>
                <w:szCs w:val="20"/>
                <w:lang w:val="en-GB"/>
              </w:rPr>
              <w:t> </w:t>
            </w:r>
          </w:p>
        </w:tc>
        <w:tc>
          <w:tcPr>
            <w:tcW w:w="5836" w:type="dxa"/>
            <w:tcBorders>
              <w:bottom w:val="dotted" w:sz="4" w:space="0" w:color="auto"/>
            </w:tcBorders>
            <w:shd w:val="clear" w:color="auto" w:fill="auto"/>
          </w:tcPr>
          <w:p w14:paraId="3A9CFF55" w14:textId="7923B90F" w:rsidR="001E4BF3" w:rsidRPr="00681898" w:rsidRDefault="001E4BF3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state what the goal of the research was ?</w:t>
            </w:r>
          </w:p>
        </w:tc>
        <w:tc>
          <w:tcPr>
            <w:tcW w:w="112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BD7F530" w14:textId="77777777" w:rsidR="001E4BF3" w:rsidRPr="00681898" w:rsidRDefault="001E4BF3" w:rsidP="00846A6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3" w:type="dxa"/>
            <w:tcBorders>
              <w:bottom w:val="dotted" w:sz="4" w:space="0" w:color="auto"/>
            </w:tcBorders>
            <w:shd w:val="clear" w:color="auto" w:fill="auto"/>
          </w:tcPr>
          <w:p w14:paraId="580F10E0" w14:textId="20326274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787E0351" w14:textId="77777777" w:rsidTr="0090142D">
        <w:tc>
          <w:tcPr>
            <w:tcW w:w="3086" w:type="dxa"/>
            <w:vMerge/>
            <w:shd w:val="clear" w:color="auto" w:fill="auto"/>
          </w:tcPr>
          <w:p w14:paraId="2A55D493" w14:textId="77777777" w:rsidR="001E4BF3" w:rsidRPr="00681898" w:rsidRDefault="001E4BF3" w:rsidP="008E2C30">
            <w:pPr>
              <w:rPr>
                <w:rFonts w:ascii="Helvetica" w:hAnsi="Helvetica" w:cs="Times"/>
                <w:b/>
                <w:bCs/>
                <w:color w:val="010302"/>
                <w:sz w:val="20"/>
                <w:szCs w:val="20"/>
                <w:lang w:val="en-GB"/>
              </w:rPr>
            </w:pPr>
          </w:p>
        </w:tc>
        <w:tc>
          <w:tcPr>
            <w:tcW w:w="5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9C8DD4D" w14:textId="364660DE" w:rsidR="001E4BF3" w:rsidRPr="00681898" w:rsidRDefault="001E4BF3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state why it is important ?</w:t>
            </w:r>
          </w:p>
        </w:tc>
        <w:tc>
          <w:tcPr>
            <w:tcW w:w="112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BE97825" w14:textId="68647556" w:rsidR="001E4BF3" w:rsidRPr="00681898" w:rsidRDefault="001E4BF3" w:rsidP="00846A6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BA3B33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52B1001F" w14:textId="77777777" w:rsidTr="0090142D">
        <w:trPr>
          <w:trHeight w:val="301"/>
        </w:trPr>
        <w:tc>
          <w:tcPr>
            <w:tcW w:w="3086" w:type="dxa"/>
            <w:vMerge/>
            <w:shd w:val="clear" w:color="auto" w:fill="auto"/>
          </w:tcPr>
          <w:p w14:paraId="63C6E44F" w14:textId="77777777" w:rsidR="001E4BF3" w:rsidRPr="00681898" w:rsidRDefault="001E4BF3" w:rsidP="008E2C30">
            <w:pPr>
              <w:rPr>
                <w:rFonts w:ascii="Helvetica" w:hAnsi="Helvetica" w:cs="Times"/>
                <w:b/>
                <w:bCs/>
                <w:color w:val="010302"/>
                <w:sz w:val="20"/>
                <w:szCs w:val="20"/>
                <w:lang w:val="en-GB"/>
              </w:rPr>
            </w:pPr>
          </w:p>
        </w:tc>
        <w:tc>
          <w:tcPr>
            <w:tcW w:w="5836" w:type="dxa"/>
            <w:tcBorders>
              <w:top w:val="dotted" w:sz="4" w:space="0" w:color="auto"/>
            </w:tcBorders>
            <w:shd w:val="clear" w:color="auto" w:fill="auto"/>
          </w:tcPr>
          <w:p w14:paraId="60319BD7" w14:textId="70C6D4E7" w:rsidR="001E4BF3" w:rsidRPr="00681898" w:rsidRDefault="001E4BF3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explained its relevance ? [research gap]</w:t>
            </w:r>
          </w:p>
        </w:tc>
        <w:tc>
          <w:tcPr>
            <w:tcW w:w="112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9C7EF6E" w14:textId="5224895D" w:rsidR="001E4BF3" w:rsidRPr="00681898" w:rsidRDefault="001E4BF3" w:rsidP="00846A6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3" w:type="dxa"/>
            <w:tcBorders>
              <w:top w:val="dotted" w:sz="4" w:space="0" w:color="auto"/>
            </w:tcBorders>
            <w:shd w:val="clear" w:color="auto" w:fill="auto"/>
          </w:tcPr>
          <w:p w14:paraId="61569C24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16BCF387" w14:textId="77777777" w:rsidTr="0090142D">
        <w:tc>
          <w:tcPr>
            <w:tcW w:w="3086" w:type="dxa"/>
            <w:tcBorders>
              <w:bottom w:val="double" w:sz="4" w:space="0" w:color="auto"/>
            </w:tcBorders>
            <w:shd w:val="clear" w:color="auto" w:fill="auto"/>
          </w:tcPr>
          <w:p w14:paraId="0425682E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 w:cs="Times"/>
                <w:b/>
                <w:bCs/>
                <w:color w:val="010302"/>
                <w:sz w:val="20"/>
                <w:szCs w:val="20"/>
                <w:lang w:val="en-GB"/>
              </w:rPr>
              <w:t>2. Is a qualitative methodology appropriate?</w:t>
            </w:r>
          </w:p>
        </w:tc>
        <w:tc>
          <w:tcPr>
            <w:tcW w:w="5836" w:type="dxa"/>
            <w:tcBorders>
              <w:bottom w:val="double" w:sz="4" w:space="0" w:color="auto"/>
            </w:tcBorders>
            <w:shd w:val="clear" w:color="auto" w:fill="auto"/>
          </w:tcPr>
          <w:p w14:paraId="2A1A52A0" w14:textId="68B2721C" w:rsidR="001E4BF3" w:rsidRPr="00681898" w:rsidRDefault="001E4BF3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 xml:space="preserve">seek to interpret or illuminate the actions and/or subjective experiences of research participants </w:t>
            </w:r>
          </w:p>
        </w:tc>
        <w:tc>
          <w:tcPr>
            <w:tcW w:w="112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994A45B" w14:textId="77777777" w:rsidR="001E4BF3" w:rsidRPr="00681898" w:rsidRDefault="001E4BF3" w:rsidP="00846A6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3" w:type="dxa"/>
            <w:tcBorders>
              <w:bottom w:val="double" w:sz="4" w:space="0" w:color="auto"/>
            </w:tcBorders>
            <w:shd w:val="clear" w:color="auto" w:fill="auto"/>
          </w:tcPr>
          <w:p w14:paraId="0AD7E01A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2DD8CA61" w14:textId="77777777" w:rsidTr="0090142D">
        <w:tc>
          <w:tcPr>
            <w:tcW w:w="3086" w:type="dxa"/>
            <w:tcBorders>
              <w:top w:val="double" w:sz="4" w:space="0" w:color="auto"/>
            </w:tcBorders>
            <w:shd w:val="clear" w:color="auto" w:fill="auto"/>
          </w:tcPr>
          <w:p w14:paraId="69D750B7" w14:textId="77777777" w:rsidR="001E4BF3" w:rsidRPr="00681898" w:rsidRDefault="001E4BF3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 w:cs="Times"/>
                <w:b/>
                <w:bCs/>
                <w:color w:val="010302"/>
                <w:sz w:val="20"/>
                <w:szCs w:val="20"/>
                <w:lang w:val="en-GB"/>
              </w:rPr>
              <w:t xml:space="preserve">Is it worth continuing? </w:t>
            </w:r>
          </w:p>
        </w:tc>
        <w:tc>
          <w:tcPr>
            <w:tcW w:w="5836" w:type="dxa"/>
            <w:tcBorders>
              <w:top w:val="double" w:sz="4" w:space="0" w:color="auto"/>
            </w:tcBorders>
            <w:shd w:val="clear" w:color="auto" w:fill="auto"/>
          </w:tcPr>
          <w:p w14:paraId="0440720C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  <w:tcBorders>
              <w:top w:val="double" w:sz="4" w:space="0" w:color="auto"/>
            </w:tcBorders>
            <w:shd w:val="clear" w:color="auto" w:fill="auto"/>
          </w:tcPr>
          <w:p w14:paraId="0F05E8CE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3" w:type="dxa"/>
            <w:tcBorders>
              <w:top w:val="double" w:sz="4" w:space="0" w:color="auto"/>
            </w:tcBorders>
            <w:shd w:val="clear" w:color="auto" w:fill="auto"/>
          </w:tcPr>
          <w:p w14:paraId="334D0C2C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428CF19F" w14:textId="77777777" w:rsidTr="0090142D">
        <w:tc>
          <w:tcPr>
            <w:tcW w:w="3086" w:type="dxa"/>
            <w:shd w:val="clear" w:color="auto" w:fill="auto"/>
            <w:vAlign w:val="center"/>
          </w:tcPr>
          <w:p w14:paraId="70D8AF45" w14:textId="77777777" w:rsidR="001E4BF3" w:rsidRPr="00681898" w:rsidRDefault="001E4BF3" w:rsidP="00453271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/>
                <w:b/>
                <w:sz w:val="20"/>
                <w:szCs w:val="20"/>
                <w:lang w:val="en-GB"/>
              </w:rPr>
              <w:t>Detailed questions</w:t>
            </w:r>
          </w:p>
        </w:tc>
        <w:tc>
          <w:tcPr>
            <w:tcW w:w="5836" w:type="dxa"/>
            <w:shd w:val="clear" w:color="auto" w:fill="auto"/>
            <w:vAlign w:val="center"/>
          </w:tcPr>
          <w:p w14:paraId="43C8E792" w14:textId="161D527A" w:rsidR="001E4BF3" w:rsidRPr="00681898" w:rsidRDefault="001E4BF3" w:rsidP="00453271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/>
                <w:b/>
                <w:sz w:val="20"/>
                <w:szCs w:val="20"/>
                <w:lang w:val="en-GB"/>
              </w:rPr>
              <w:t>Did the researcher(s)…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42069DC" w14:textId="0B7B516E" w:rsidR="001E4BF3" w:rsidRPr="00681898" w:rsidRDefault="001E4BF3" w:rsidP="00940E3C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/>
                <w:b/>
                <w:sz w:val="20"/>
                <w:szCs w:val="20"/>
                <w:lang w:val="en-GB"/>
              </w:rPr>
              <w:t>Score</w:t>
            </w:r>
            <w:r>
              <w:rPr>
                <w:rFonts w:ascii="Helvetica" w:hAnsi="Helvetica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456B5AF3" w14:textId="77777777" w:rsidR="001E4BF3" w:rsidRPr="00681898" w:rsidRDefault="001E4BF3" w:rsidP="00453271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/>
                <w:b/>
                <w:sz w:val="20"/>
                <w:szCs w:val="20"/>
                <w:lang w:val="en-GB"/>
              </w:rPr>
              <w:t>Comments</w:t>
            </w:r>
          </w:p>
        </w:tc>
      </w:tr>
      <w:tr w:rsidR="0090142D" w:rsidRPr="00681898" w14:paraId="3505E14B" w14:textId="77777777" w:rsidTr="0090142D">
        <w:tc>
          <w:tcPr>
            <w:tcW w:w="3086" w:type="dxa"/>
            <w:shd w:val="clear" w:color="auto" w:fill="auto"/>
          </w:tcPr>
          <w:p w14:paraId="341E3655" w14:textId="77777777" w:rsidR="001E4BF3" w:rsidRPr="00681898" w:rsidRDefault="001E4BF3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  <w:t xml:space="preserve">Appropriate research design </w:t>
            </w:r>
          </w:p>
          <w:p w14:paraId="06171EFE" w14:textId="77777777" w:rsidR="001E4BF3" w:rsidRPr="00681898" w:rsidRDefault="001E4BF3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 w:cs="Times"/>
                <w:b/>
                <w:bCs/>
                <w:color w:val="010302"/>
                <w:sz w:val="20"/>
                <w:szCs w:val="20"/>
                <w:lang w:val="en-GB"/>
              </w:rPr>
              <w:t>3. Was the research design appropriate to address the aims of the research?</w:t>
            </w:r>
          </w:p>
        </w:tc>
        <w:tc>
          <w:tcPr>
            <w:tcW w:w="5836" w:type="dxa"/>
            <w:shd w:val="clear" w:color="auto" w:fill="auto"/>
          </w:tcPr>
          <w:p w14:paraId="400CAE05" w14:textId="07252159" w:rsidR="001E4BF3" w:rsidRPr="00681898" w:rsidRDefault="001E4BF3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 xml:space="preserve">justify the research design (e.g. have they discussed how they decided which methods to use?) 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D062864" w14:textId="0C4C2008" w:rsidR="001E4BF3" w:rsidRPr="00681898" w:rsidRDefault="001E4BF3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3" w:type="dxa"/>
            <w:shd w:val="clear" w:color="auto" w:fill="auto"/>
          </w:tcPr>
          <w:p w14:paraId="14C7188F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6EA814D0" w14:textId="77777777" w:rsidTr="0090142D">
        <w:tc>
          <w:tcPr>
            <w:tcW w:w="3086" w:type="dxa"/>
            <w:vMerge w:val="restart"/>
            <w:shd w:val="clear" w:color="auto" w:fill="auto"/>
          </w:tcPr>
          <w:p w14:paraId="3DA0CEB1" w14:textId="77777777" w:rsidR="001E4BF3" w:rsidRPr="00681898" w:rsidRDefault="001E4BF3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  <w:t xml:space="preserve">Sampling </w:t>
            </w:r>
          </w:p>
          <w:p w14:paraId="1C4B8806" w14:textId="77777777" w:rsidR="001E4BF3" w:rsidRPr="00681898" w:rsidRDefault="001E4BF3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 w:cs="Times"/>
                <w:b/>
                <w:bCs/>
                <w:color w:val="010302"/>
                <w:sz w:val="20"/>
                <w:szCs w:val="20"/>
                <w:lang w:val="en-GB"/>
              </w:rPr>
              <w:t xml:space="preserve">4. Was the recruitment strategy appropriate to the aims of the research? </w:t>
            </w:r>
          </w:p>
        </w:tc>
        <w:tc>
          <w:tcPr>
            <w:tcW w:w="5836" w:type="dxa"/>
            <w:tcBorders>
              <w:bottom w:val="dotted" w:sz="4" w:space="0" w:color="auto"/>
            </w:tcBorders>
            <w:shd w:val="clear" w:color="auto" w:fill="auto"/>
          </w:tcPr>
          <w:p w14:paraId="18AE016F" w14:textId="0993FEB1" w:rsidR="001E4BF3" w:rsidRPr="00681898" w:rsidRDefault="001E4BF3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explain how the participants were selected?</w:t>
            </w:r>
          </w:p>
        </w:tc>
        <w:tc>
          <w:tcPr>
            <w:tcW w:w="112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731A41B" w14:textId="77777777" w:rsidR="001E4BF3" w:rsidRPr="00681898" w:rsidRDefault="001E4BF3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3" w:type="dxa"/>
            <w:tcBorders>
              <w:bottom w:val="dotted" w:sz="4" w:space="0" w:color="auto"/>
            </w:tcBorders>
            <w:shd w:val="clear" w:color="auto" w:fill="auto"/>
          </w:tcPr>
          <w:p w14:paraId="7E2BBABE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6692EF8C" w14:textId="77777777" w:rsidTr="0090142D">
        <w:tc>
          <w:tcPr>
            <w:tcW w:w="3086" w:type="dxa"/>
            <w:vMerge/>
            <w:shd w:val="clear" w:color="auto" w:fill="auto"/>
          </w:tcPr>
          <w:p w14:paraId="484E7C4F" w14:textId="77777777" w:rsidR="001E4BF3" w:rsidRPr="00681898" w:rsidRDefault="001E4BF3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</w:pPr>
          </w:p>
        </w:tc>
        <w:tc>
          <w:tcPr>
            <w:tcW w:w="5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603CA54" w14:textId="2BB1536D" w:rsidR="001E4BF3" w:rsidRPr="00681898" w:rsidRDefault="001E4BF3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 xml:space="preserve">explain why the participants they selected were the most appropriate to provide access to the type of knowledge sought by the study? </w:t>
            </w:r>
          </w:p>
        </w:tc>
        <w:tc>
          <w:tcPr>
            <w:tcW w:w="112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087931B" w14:textId="77777777" w:rsidR="001E4BF3" w:rsidRPr="00681898" w:rsidRDefault="001E4BF3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4178D43" w14:textId="6B9029CE" w:rsidR="001E4BF3" w:rsidRPr="00681898" w:rsidRDefault="001E4BF3" w:rsidP="00CF2A18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20C91DA0" w14:textId="77777777" w:rsidTr="0090142D">
        <w:tc>
          <w:tcPr>
            <w:tcW w:w="3086" w:type="dxa"/>
            <w:vMerge/>
            <w:shd w:val="clear" w:color="auto" w:fill="auto"/>
          </w:tcPr>
          <w:p w14:paraId="0EB86603" w14:textId="77777777" w:rsidR="001E4BF3" w:rsidRPr="00681898" w:rsidRDefault="001E4BF3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</w:pPr>
          </w:p>
        </w:tc>
        <w:tc>
          <w:tcPr>
            <w:tcW w:w="5836" w:type="dxa"/>
            <w:tcBorders>
              <w:top w:val="dotted" w:sz="4" w:space="0" w:color="auto"/>
            </w:tcBorders>
            <w:shd w:val="clear" w:color="auto" w:fill="auto"/>
          </w:tcPr>
          <w:p w14:paraId="532E437A" w14:textId="0A61E87F" w:rsidR="001E4BF3" w:rsidRPr="00681898" w:rsidRDefault="001E4BF3" w:rsidP="00327B9C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</w:pPr>
            <w:r w:rsidRPr="00681898">
              <w:rPr>
                <w:rFonts w:ascii="Helvetica" w:eastAsia="MS Mincho" w:hAnsi="Helvetica" w:cs="MS Mincho"/>
                <w:i/>
                <w:iCs/>
                <w:color w:val="010302"/>
                <w:sz w:val="18"/>
                <w:szCs w:val="18"/>
                <w:lang w:val="en-GB"/>
              </w:rPr>
              <w:t>discuss</w:t>
            </w: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 xml:space="preserve"> about recruitment (e.g. why some people chose not to take part)</w:t>
            </w:r>
          </w:p>
        </w:tc>
        <w:tc>
          <w:tcPr>
            <w:tcW w:w="112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7D62FF8" w14:textId="7226B813" w:rsidR="001E4BF3" w:rsidRPr="00681898" w:rsidRDefault="001E4BF3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3" w:type="dxa"/>
            <w:tcBorders>
              <w:top w:val="dotted" w:sz="4" w:space="0" w:color="auto"/>
            </w:tcBorders>
            <w:shd w:val="clear" w:color="auto" w:fill="auto"/>
          </w:tcPr>
          <w:p w14:paraId="39DAFA82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33A3C0F8" w14:textId="77777777" w:rsidTr="0090142D">
        <w:tc>
          <w:tcPr>
            <w:tcW w:w="3086" w:type="dxa"/>
            <w:vMerge w:val="restart"/>
            <w:shd w:val="clear" w:color="auto" w:fill="auto"/>
          </w:tcPr>
          <w:p w14:paraId="41337143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/>
                <w:sz w:val="20"/>
                <w:szCs w:val="20"/>
                <w:lang w:val="en-GB"/>
              </w:rPr>
              <w:t>Data collection</w:t>
            </w:r>
          </w:p>
          <w:p w14:paraId="6D8D015C" w14:textId="77777777" w:rsidR="001E4BF3" w:rsidRPr="00681898" w:rsidRDefault="001E4BF3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 w:cs="Times"/>
                <w:b/>
                <w:bCs/>
                <w:color w:val="010302"/>
                <w:sz w:val="20"/>
                <w:szCs w:val="20"/>
                <w:lang w:val="en-GB"/>
              </w:rPr>
              <w:t xml:space="preserve">5. Were the data collected in a way that addressed the research issue? </w:t>
            </w:r>
          </w:p>
        </w:tc>
        <w:tc>
          <w:tcPr>
            <w:tcW w:w="5836" w:type="dxa"/>
            <w:tcBorders>
              <w:bottom w:val="dotted" w:sz="4" w:space="0" w:color="auto"/>
            </w:tcBorders>
            <w:shd w:val="clear" w:color="auto" w:fill="auto"/>
          </w:tcPr>
          <w:p w14:paraId="467142BD" w14:textId="2BAAC234" w:rsidR="001E4BF3" w:rsidRPr="00681898" w:rsidRDefault="001E4BF3" w:rsidP="008E2C30">
            <w:pPr>
              <w:rPr>
                <w:rFonts w:ascii="Helvetica" w:hAnsi="Helvetica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was the setting for data collection  justified?</w:t>
            </w:r>
          </w:p>
        </w:tc>
        <w:tc>
          <w:tcPr>
            <w:tcW w:w="112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E35C5D7" w14:textId="77777777" w:rsidR="001E4BF3" w:rsidRPr="00681898" w:rsidRDefault="001E4BF3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3" w:type="dxa"/>
            <w:tcBorders>
              <w:bottom w:val="dotted" w:sz="4" w:space="0" w:color="auto"/>
            </w:tcBorders>
            <w:shd w:val="clear" w:color="auto" w:fill="auto"/>
          </w:tcPr>
          <w:p w14:paraId="2EB6BE00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24B9428E" w14:textId="77777777" w:rsidTr="0090142D">
        <w:tc>
          <w:tcPr>
            <w:tcW w:w="3086" w:type="dxa"/>
            <w:vMerge/>
            <w:shd w:val="clear" w:color="auto" w:fill="auto"/>
          </w:tcPr>
          <w:p w14:paraId="2ED34C22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5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B1C9109" w14:textId="7DF1C678" w:rsidR="001E4BF3" w:rsidRPr="00681898" w:rsidRDefault="001E4BF3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 xml:space="preserve">is it clear how data were collected (e.g. focus group, semi-structured interview, etc.) ? </w:t>
            </w:r>
          </w:p>
        </w:tc>
        <w:tc>
          <w:tcPr>
            <w:tcW w:w="112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E3D1630" w14:textId="77777777" w:rsidR="001E4BF3" w:rsidRPr="00681898" w:rsidRDefault="001E4BF3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25A13E0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281E9536" w14:textId="77777777" w:rsidTr="0090142D">
        <w:tc>
          <w:tcPr>
            <w:tcW w:w="3086" w:type="dxa"/>
            <w:vMerge/>
            <w:shd w:val="clear" w:color="auto" w:fill="auto"/>
          </w:tcPr>
          <w:p w14:paraId="0CC38BC6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5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4D5E5AC" w14:textId="70411E0E" w:rsidR="001E4BF3" w:rsidRPr="00681898" w:rsidRDefault="001E4BF3" w:rsidP="008E2C30">
            <w:pPr>
              <w:rPr>
                <w:rFonts w:ascii="Helvetica" w:hAnsi="Helvetica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justify the methods chosen?</w:t>
            </w:r>
          </w:p>
        </w:tc>
        <w:tc>
          <w:tcPr>
            <w:tcW w:w="112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73913EE" w14:textId="558C0216" w:rsidR="001E4BF3" w:rsidRPr="00681898" w:rsidRDefault="001E4BF3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35C5466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52A067E3" w14:textId="77777777" w:rsidTr="0090142D">
        <w:tc>
          <w:tcPr>
            <w:tcW w:w="3086" w:type="dxa"/>
            <w:vMerge/>
            <w:shd w:val="clear" w:color="auto" w:fill="auto"/>
          </w:tcPr>
          <w:p w14:paraId="07011F58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5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1C1A28" w14:textId="196F08FA" w:rsidR="001E4BF3" w:rsidRPr="00681898" w:rsidRDefault="001E4BF3" w:rsidP="008E2C30">
            <w:pPr>
              <w:rPr>
                <w:rFonts w:ascii="Helvetica" w:hAnsi="Helvetica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make the methods explicit (e.g. for interview method, is there an indication of how interviews were conducted, did they used a topic guide?)</w:t>
            </w:r>
          </w:p>
        </w:tc>
        <w:tc>
          <w:tcPr>
            <w:tcW w:w="112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1431051" w14:textId="7738F40F" w:rsidR="001E4BF3" w:rsidRPr="00681898" w:rsidRDefault="001E4BF3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3FD9741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6E5AECC3" w14:textId="77777777" w:rsidTr="0090142D">
        <w:tc>
          <w:tcPr>
            <w:tcW w:w="3086" w:type="dxa"/>
            <w:vMerge/>
            <w:shd w:val="clear" w:color="auto" w:fill="auto"/>
          </w:tcPr>
          <w:p w14:paraId="1AC91EC4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5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AE0DE3" w14:textId="78E8B809" w:rsidR="001E4BF3" w:rsidRPr="00681898" w:rsidRDefault="001E4BF3" w:rsidP="008E2C30">
            <w:pPr>
              <w:rPr>
                <w:rFonts w:ascii="Helvetica" w:hAnsi="Helvetica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if methods were modified during the study : has the researcher explained how and why ?</w:t>
            </w:r>
          </w:p>
        </w:tc>
        <w:tc>
          <w:tcPr>
            <w:tcW w:w="112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6AE528C" w14:textId="77777777" w:rsidR="001E4BF3" w:rsidRPr="00681898" w:rsidRDefault="001E4BF3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DF86C2D" w14:textId="5EF7DD22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660AE517" w14:textId="77777777" w:rsidTr="0090142D">
        <w:tc>
          <w:tcPr>
            <w:tcW w:w="3086" w:type="dxa"/>
            <w:vMerge/>
            <w:shd w:val="clear" w:color="auto" w:fill="auto"/>
          </w:tcPr>
          <w:p w14:paraId="266EF742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5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A107140" w14:textId="0994EA7A" w:rsidR="001E4BF3" w:rsidRPr="00681898" w:rsidRDefault="001E4BF3" w:rsidP="008E2C30">
            <w:pPr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is the form of data is clear (e.g. tape recordings, video material, notes, etc.)?</w:t>
            </w:r>
          </w:p>
        </w:tc>
        <w:tc>
          <w:tcPr>
            <w:tcW w:w="112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D1CEF04" w14:textId="65EB3A97" w:rsidR="001E4BF3" w:rsidRPr="00681898" w:rsidRDefault="001E4BF3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58E100E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32029600" w14:textId="77777777" w:rsidTr="0090142D">
        <w:tc>
          <w:tcPr>
            <w:tcW w:w="3086" w:type="dxa"/>
            <w:vMerge/>
            <w:shd w:val="clear" w:color="auto" w:fill="auto"/>
          </w:tcPr>
          <w:p w14:paraId="257A12F0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5836" w:type="dxa"/>
            <w:tcBorders>
              <w:top w:val="dotted" w:sz="4" w:space="0" w:color="auto"/>
            </w:tcBorders>
            <w:shd w:val="clear" w:color="auto" w:fill="auto"/>
          </w:tcPr>
          <w:p w14:paraId="57355435" w14:textId="54ED5AFE" w:rsidR="001E4BF3" w:rsidRPr="00681898" w:rsidRDefault="001E4BF3" w:rsidP="008E2C30">
            <w:pPr>
              <w:rPr>
                <w:rFonts w:ascii="Helvetica" w:hAnsi="Helvetica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discuss saturation of data?</w:t>
            </w:r>
          </w:p>
        </w:tc>
        <w:tc>
          <w:tcPr>
            <w:tcW w:w="112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D1E8C53" w14:textId="0C339983" w:rsidR="001E4BF3" w:rsidRPr="00681898" w:rsidRDefault="001E4BF3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3" w:type="dxa"/>
            <w:tcBorders>
              <w:top w:val="dotted" w:sz="4" w:space="0" w:color="auto"/>
            </w:tcBorders>
            <w:shd w:val="clear" w:color="auto" w:fill="auto"/>
          </w:tcPr>
          <w:p w14:paraId="7BB6E1D5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3AB1D3B6" w14:textId="77777777" w:rsidTr="0090142D">
        <w:tc>
          <w:tcPr>
            <w:tcW w:w="3086" w:type="dxa"/>
            <w:vMerge w:val="restart"/>
            <w:shd w:val="clear" w:color="auto" w:fill="auto"/>
          </w:tcPr>
          <w:p w14:paraId="2C2EC210" w14:textId="48E2E87C" w:rsidR="001E4BF3" w:rsidRPr="00681898" w:rsidRDefault="001E4BF3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  <w:t xml:space="preserve">Reflexivity (research partnership relations/ recognition of researcher bias) </w:t>
            </w:r>
          </w:p>
          <w:p w14:paraId="18D79CBB" w14:textId="77777777" w:rsidR="001E4BF3" w:rsidRPr="00681898" w:rsidRDefault="001E4BF3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 w:cs="Times"/>
                <w:b/>
                <w:bCs/>
                <w:color w:val="010302"/>
                <w:sz w:val="20"/>
                <w:szCs w:val="20"/>
                <w:lang w:val="en-GB"/>
              </w:rPr>
              <w:t xml:space="preserve">6. Has the relationship between researcher and participants been adequately considered? </w:t>
            </w:r>
          </w:p>
        </w:tc>
        <w:tc>
          <w:tcPr>
            <w:tcW w:w="5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2A47F43" w14:textId="43FDBB02" w:rsidR="001E4BF3" w:rsidRPr="00681898" w:rsidRDefault="001E4BF3" w:rsidP="008E2C30">
            <w:pPr>
              <w:rPr>
                <w:rFonts w:ascii="Helvetica" w:hAnsi="Helvetica"/>
                <w:i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/>
                <w:i/>
                <w:sz w:val="18"/>
                <w:szCs w:val="18"/>
                <w:lang w:val="en-GB"/>
              </w:rPr>
              <w:t>critically examined their own role, potential bias and influence during :</w:t>
            </w:r>
          </w:p>
          <w:p w14:paraId="1BB2F234" w14:textId="77777777" w:rsidR="001E4BF3" w:rsidRPr="00681898" w:rsidRDefault="001E4BF3" w:rsidP="008E2C30">
            <w:pPr>
              <w:rPr>
                <w:rFonts w:ascii="Helvetica" w:hAnsi="Helvetica"/>
                <w:i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/>
                <w:i/>
                <w:sz w:val="18"/>
                <w:szCs w:val="18"/>
                <w:lang w:val="en-GB"/>
              </w:rPr>
              <w:t>- formulation of research questions</w:t>
            </w:r>
          </w:p>
          <w:p w14:paraId="6600549A" w14:textId="536BE80E" w:rsidR="001E4BF3" w:rsidRPr="00681898" w:rsidRDefault="001E4BF3" w:rsidP="008E2C30">
            <w:pPr>
              <w:rPr>
                <w:rFonts w:ascii="Helvetica" w:hAnsi="Helvetica"/>
                <w:i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/>
                <w:i/>
                <w:sz w:val="18"/>
                <w:szCs w:val="18"/>
                <w:lang w:val="en-GB"/>
              </w:rPr>
              <w:t>- date collection, including sample recruitment and choice of location</w:t>
            </w:r>
          </w:p>
        </w:tc>
        <w:tc>
          <w:tcPr>
            <w:tcW w:w="112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2351DEF" w14:textId="150429F0" w:rsidR="001E4BF3" w:rsidRPr="00681898" w:rsidRDefault="001E4BF3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A57F07E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1BF1C500" w14:textId="77777777" w:rsidTr="0090142D">
        <w:tc>
          <w:tcPr>
            <w:tcW w:w="3086" w:type="dxa"/>
            <w:vMerge/>
            <w:shd w:val="clear" w:color="auto" w:fill="auto"/>
          </w:tcPr>
          <w:p w14:paraId="40C6DE20" w14:textId="77777777" w:rsidR="001E4BF3" w:rsidRPr="00681898" w:rsidRDefault="001E4BF3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</w:pPr>
          </w:p>
        </w:tc>
        <w:tc>
          <w:tcPr>
            <w:tcW w:w="5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444399" w14:textId="313B9E93" w:rsidR="001E4BF3" w:rsidRPr="00681898" w:rsidRDefault="001E4BF3" w:rsidP="007920C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/>
                <w:i/>
                <w:sz w:val="18"/>
                <w:szCs w:val="18"/>
                <w:lang w:val="en-GB"/>
              </w:rPr>
              <w:t>how did the researcher respond to events during the study and w</w:t>
            </w:r>
            <w:r>
              <w:rPr>
                <w:rFonts w:ascii="Helvetica" w:hAnsi="Helvetica"/>
                <w:i/>
                <w:sz w:val="18"/>
                <w:szCs w:val="18"/>
                <w:lang w:val="en-GB"/>
              </w:rPr>
              <w:t>h</w:t>
            </w:r>
            <w:r w:rsidRPr="00681898">
              <w:rPr>
                <w:rFonts w:ascii="Helvetica" w:hAnsi="Helvetica"/>
                <w:i/>
                <w:sz w:val="18"/>
                <w:szCs w:val="18"/>
                <w:lang w:val="en-GB"/>
              </w:rPr>
              <w:t>ether they considered the implications of any changes in the research design?</w:t>
            </w:r>
          </w:p>
        </w:tc>
        <w:tc>
          <w:tcPr>
            <w:tcW w:w="112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51239CA" w14:textId="5BC99DC0" w:rsidR="001E4BF3" w:rsidRPr="00681898" w:rsidRDefault="001E4BF3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4DA761C" w14:textId="77777777" w:rsidR="001E4BF3" w:rsidRPr="00681898" w:rsidRDefault="001E4BF3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</w:tbl>
    <w:p w14:paraId="6EDF2A28" w14:textId="77777777" w:rsidR="00977014" w:rsidRDefault="00977014"/>
    <w:p w14:paraId="2E3D1386" w14:textId="77777777" w:rsidR="00112B49" w:rsidRDefault="00112B49"/>
    <w:p w14:paraId="7822D1C5" w14:textId="77777777" w:rsidR="00112B49" w:rsidRDefault="00112B49"/>
    <w:p w14:paraId="026136FF" w14:textId="77777777" w:rsidR="00977014" w:rsidRDefault="00977014"/>
    <w:tbl>
      <w:tblPr>
        <w:tblStyle w:val="Grilledutableau"/>
        <w:tblW w:w="12888" w:type="dxa"/>
        <w:tblLook w:val="04A0" w:firstRow="1" w:lastRow="0" w:firstColumn="1" w:lastColumn="0" w:noHBand="0" w:noVBand="1"/>
      </w:tblPr>
      <w:tblGrid>
        <w:gridCol w:w="3086"/>
        <w:gridCol w:w="5816"/>
        <w:gridCol w:w="1154"/>
        <w:gridCol w:w="2832"/>
      </w:tblGrid>
      <w:tr w:rsidR="0090142D" w:rsidRPr="00681898" w14:paraId="6DD963EB" w14:textId="77777777" w:rsidTr="0090142D">
        <w:tc>
          <w:tcPr>
            <w:tcW w:w="3086" w:type="dxa"/>
            <w:shd w:val="clear" w:color="auto" w:fill="auto"/>
            <w:vAlign w:val="center"/>
          </w:tcPr>
          <w:p w14:paraId="247042B5" w14:textId="192C56DE" w:rsidR="0090142D" w:rsidRPr="00681898" w:rsidRDefault="0090142D" w:rsidP="00977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/>
                <w:b/>
                <w:sz w:val="20"/>
                <w:szCs w:val="20"/>
                <w:lang w:val="en-GB"/>
              </w:rPr>
              <w:t>Detailed questions</w:t>
            </w:r>
          </w:p>
        </w:tc>
        <w:tc>
          <w:tcPr>
            <w:tcW w:w="581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1BBED61" w14:textId="05621E4B" w:rsidR="0090142D" w:rsidRPr="00681898" w:rsidRDefault="0090142D" w:rsidP="00977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/>
                <w:b/>
                <w:sz w:val="20"/>
                <w:szCs w:val="20"/>
                <w:lang w:val="en-GB"/>
              </w:rPr>
              <w:t>Did the researcher(s)…</w:t>
            </w:r>
          </w:p>
        </w:tc>
        <w:tc>
          <w:tcPr>
            <w:tcW w:w="115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AD1B24B" w14:textId="470689B9" w:rsidR="0090142D" w:rsidRPr="00681898" w:rsidRDefault="0090142D" w:rsidP="0097701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/>
                <w:b/>
                <w:sz w:val="20"/>
                <w:szCs w:val="20"/>
                <w:lang w:val="en-GB"/>
              </w:rPr>
              <w:t>Score</w:t>
            </w:r>
            <w:r>
              <w:rPr>
                <w:rFonts w:ascii="Helvetica" w:hAnsi="Helvetica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283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614FA77" w14:textId="6863F7A0" w:rsidR="0090142D" w:rsidRPr="00681898" w:rsidRDefault="0090142D" w:rsidP="0097701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/>
                <w:b/>
                <w:sz w:val="20"/>
                <w:szCs w:val="20"/>
                <w:lang w:val="en-GB"/>
              </w:rPr>
              <w:t>Comments</w:t>
            </w:r>
          </w:p>
        </w:tc>
      </w:tr>
      <w:tr w:rsidR="0090142D" w:rsidRPr="00681898" w14:paraId="167ECCAF" w14:textId="77777777" w:rsidTr="0090142D">
        <w:tc>
          <w:tcPr>
            <w:tcW w:w="3086" w:type="dxa"/>
            <w:vMerge w:val="restart"/>
            <w:shd w:val="clear" w:color="auto" w:fill="auto"/>
          </w:tcPr>
          <w:p w14:paraId="5313C0F6" w14:textId="77777777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  <w:t xml:space="preserve">Ethical Issues </w:t>
            </w:r>
          </w:p>
          <w:p w14:paraId="37DE8106" w14:textId="77777777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 w:cs="Times"/>
                <w:b/>
                <w:bCs/>
                <w:color w:val="010302"/>
                <w:sz w:val="20"/>
                <w:szCs w:val="20"/>
                <w:lang w:val="en-GB"/>
              </w:rPr>
              <w:t xml:space="preserve">7. Have ethical issues been taken into consideration? </w:t>
            </w:r>
          </w:p>
        </w:tc>
        <w:tc>
          <w:tcPr>
            <w:tcW w:w="5816" w:type="dxa"/>
            <w:tcBorders>
              <w:bottom w:val="dotted" w:sz="4" w:space="0" w:color="auto"/>
            </w:tcBorders>
            <w:shd w:val="clear" w:color="auto" w:fill="auto"/>
          </w:tcPr>
          <w:p w14:paraId="5915762A" w14:textId="7048BAAD" w:rsidR="0090142D" w:rsidRPr="00681898" w:rsidRDefault="0090142D" w:rsidP="007920C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is there are sufficient details of how the research was explained to participants for the reader to assess whether ethical standards were maintained</w:t>
            </w:r>
          </w:p>
        </w:tc>
        <w:tc>
          <w:tcPr>
            <w:tcW w:w="115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C58294F" w14:textId="33B29ECC" w:rsidR="0090142D" w:rsidRPr="00681898" w:rsidRDefault="0090142D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bottom w:val="dotted" w:sz="4" w:space="0" w:color="auto"/>
            </w:tcBorders>
            <w:shd w:val="clear" w:color="auto" w:fill="auto"/>
          </w:tcPr>
          <w:p w14:paraId="078F10A9" w14:textId="77777777" w:rsidR="0090142D" w:rsidRPr="00681898" w:rsidRDefault="0090142D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75AB8A51" w14:textId="77777777" w:rsidTr="0090142D">
        <w:tc>
          <w:tcPr>
            <w:tcW w:w="3086" w:type="dxa"/>
            <w:vMerge/>
            <w:shd w:val="clear" w:color="auto" w:fill="auto"/>
          </w:tcPr>
          <w:p w14:paraId="18DC3276" w14:textId="77777777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</w:pPr>
          </w:p>
        </w:tc>
        <w:tc>
          <w:tcPr>
            <w:tcW w:w="58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288A54B" w14:textId="5AFFC2E7" w:rsidR="0090142D" w:rsidRPr="00681898" w:rsidRDefault="0090142D" w:rsidP="007920C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discuss issues raised by the study (e.g. issues around informed consent or confidentiality or how they have handled the effects of the study on the participants during</w:t>
            </w:r>
            <w:r w:rsidRPr="00681898">
              <w:rPr>
                <w:rFonts w:ascii="Helvetica" w:eastAsia="MS Mincho" w:hAnsi="Helvetica" w:cs="MS Mincho"/>
                <w:i/>
                <w:iCs/>
                <w:color w:val="010302"/>
                <w:sz w:val="18"/>
                <w:szCs w:val="18"/>
                <w:lang w:val="en-GB"/>
              </w:rPr>
              <w:t> </w:t>
            </w: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and after the study)</w:t>
            </w:r>
          </w:p>
        </w:tc>
        <w:tc>
          <w:tcPr>
            <w:tcW w:w="115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1E7738F" w14:textId="6682C00A" w:rsidR="0090142D" w:rsidRPr="00681898" w:rsidRDefault="0090142D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87E706C" w14:textId="77777777" w:rsidR="0090142D" w:rsidRPr="00681898" w:rsidRDefault="0090142D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4D1C3A05" w14:textId="77777777" w:rsidTr="0090142D">
        <w:tc>
          <w:tcPr>
            <w:tcW w:w="3086" w:type="dxa"/>
            <w:vMerge/>
            <w:shd w:val="clear" w:color="auto" w:fill="auto"/>
          </w:tcPr>
          <w:p w14:paraId="039DE619" w14:textId="77777777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</w:pPr>
          </w:p>
        </w:tc>
        <w:tc>
          <w:tcPr>
            <w:tcW w:w="5816" w:type="dxa"/>
            <w:tcBorders>
              <w:top w:val="dotted" w:sz="4" w:space="0" w:color="auto"/>
            </w:tcBorders>
            <w:shd w:val="clear" w:color="auto" w:fill="auto"/>
          </w:tcPr>
          <w:p w14:paraId="5B910DAB" w14:textId="34E1C31E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has approval been sought from the ethics Committee</w:t>
            </w:r>
            <w:r w:rsidRPr="00681898">
              <w:rPr>
                <w:rFonts w:ascii="Helvetica" w:eastAsia="MS Mincho" w:hAnsi="Helvetica" w:cs="MS Mincho"/>
                <w:i/>
                <w:iCs/>
                <w:color w:val="010302"/>
                <w:sz w:val="18"/>
                <w:szCs w:val="18"/>
                <w:lang w:val="en-GB"/>
              </w:rPr>
              <w:t> </w:t>
            </w:r>
          </w:p>
        </w:tc>
        <w:tc>
          <w:tcPr>
            <w:tcW w:w="115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FEAF304" w14:textId="410E27DC" w:rsidR="0090142D" w:rsidRPr="00681898" w:rsidRDefault="0090142D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dotted" w:sz="4" w:space="0" w:color="auto"/>
            </w:tcBorders>
            <w:shd w:val="clear" w:color="auto" w:fill="auto"/>
          </w:tcPr>
          <w:p w14:paraId="02428606" w14:textId="77777777" w:rsidR="0090142D" w:rsidRPr="00681898" w:rsidRDefault="0090142D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76B206E7" w14:textId="77777777" w:rsidTr="0090142D">
        <w:tc>
          <w:tcPr>
            <w:tcW w:w="3086" w:type="dxa"/>
            <w:vMerge w:val="restart"/>
            <w:shd w:val="clear" w:color="auto" w:fill="auto"/>
          </w:tcPr>
          <w:p w14:paraId="197F0C46" w14:textId="77777777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  <w:t xml:space="preserve">Data Analysis </w:t>
            </w:r>
          </w:p>
          <w:p w14:paraId="3A06A3D6" w14:textId="77777777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 w:cs="Times"/>
                <w:b/>
                <w:bCs/>
                <w:color w:val="010302"/>
                <w:sz w:val="20"/>
                <w:szCs w:val="20"/>
                <w:lang w:val="en-GB"/>
              </w:rPr>
              <w:t xml:space="preserve">8. Was the data analysis sufficiently rigorous? </w:t>
            </w:r>
          </w:p>
        </w:tc>
        <w:tc>
          <w:tcPr>
            <w:tcW w:w="5816" w:type="dxa"/>
            <w:tcBorders>
              <w:bottom w:val="dotted" w:sz="4" w:space="0" w:color="auto"/>
            </w:tcBorders>
            <w:shd w:val="clear" w:color="auto" w:fill="auto"/>
          </w:tcPr>
          <w:p w14:paraId="34430993" w14:textId="75724F22" w:rsidR="0090142D" w:rsidRPr="00681898" w:rsidRDefault="0090142D" w:rsidP="00C63A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 xml:space="preserve">is there an in-depth description of the analysis process </w:t>
            </w:r>
          </w:p>
        </w:tc>
        <w:tc>
          <w:tcPr>
            <w:tcW w:w="115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FA01F04" w14:textId="65CB4CE2" w:rsidR="0090142D" w:rsidRPr="00681898" w:rsidRDefault="0090142D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bottom w:val="dotted" w:sz="4" w:space="0" w:color="auto"/>
            </w:tcBorders>
            <w:shd w:val="clear" w:color="auto" w:fill="auto"/>
          </w:tcPr>
          <w:p w14:paraId="5C48FA2A" w14:textId="77777777" w:rsidR="0090142D" w:rsidRPr="00681898" w:rsidRDefault="0090142D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5444FE72" w14:textId="77777777" w:rsidTr="0090142D">
        <w:tc>
          <w:tcPr>
            <w:tcW w:w="3086" w:type="dxa"/>
            <w:vMerge/>
            <w:shd w:val="clear" w:color="auto" w:fill="auto"/>
          </w:tcPr>
          <w:p w14:paraId="152959E5" w14:textId="77777777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</w:pPr>
          </w:p>
        </w:tc>
        <w:tc>
          <w:tcPr>
            <w:tcW w:w="58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6368" w14:textId="0BE4B07C" w:rsidR="0090142D" w:rsidRPr="00681898" w:rsidRDefault="0090142D" w:rsidP="00C63A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if thematic analysis is used: is it clear how the categories/ themes were derived from the data?</w:t>
            </w:r>
            <w:r w:rsidRPr="00681898">
              <w:rPr>
                <w:rFonts w:ascii="Helvetica" w:eastAsia="MS Mincho" w:hAnsi="Helvetica" w:cs="MS Mincho"/>
                <w:i/>
                <w:iCs/>
                <w:color w:val="010302"/>
                <w:sz w:val="18"/>
                <w:szCs w:val="18"/>
                <w:lang w:val="en-GB"/>
              </w:rPr>
              <w:t> </w:t>
            </w:r>
          </w:p>
        </w:tc>
        <w:tc>
          <w:tcPr>
            <w:tcW w:w="115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8DEF8EC" w14:textId="435169E5" w:rsidR="0090142D" w:rsidRPr="00681898" w:rsidRDefault="0090142D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C8C546" w14:textId="77777777" w:rsidR="0090142D" w:rsidRPr="00681898" w:rsidRDefault="0090142D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48E76B20" w14:textId="77777777" w:rsidTr="0090142D">
        <w:tc>
          <w:tcPr>
            <w:tcW w:w="3086" w:type="dxa"/>
            <w:vMerge/>
            <w:shd w:val="clear" w:color="auto" w:fill="auto"/>
          </w:tcPr>
          <w:p w14:paraId="082242F6" w14:textId="77777777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</w:pPr>
          </w:p>
        </w:tc>
        <w:tc>
          <w:tcPr>
            <w:tcW w:w="58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56F7C4F" w14:textId="062AE506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explain how the data presented were selected from the original sample to demonstrate the analysis process?</w:t>
            </w:r>
          </w:p>
        </w:tc>
        <w:tc>
          <w:tcPr>
            <w:tcW w:w="115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1B5C9AE" w14:textId="25585055" w:rsidR="0090142D" w:rsidRPr="00681898" w:rsidRDefault="0090142D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25E5B76" w14:textId="77777777" w:rsidR="0090142D" w:rsidRPr="00681898" w:rsidRDefault="0090142D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7534D5D0" w14:textId="77777777" w:rsidTr="0090142D">
        <w:tc>
          <w:tcPr>
            <w:tcW w:w="3086" w:type="dxa"/>
            <w:vMerge/>
            <w:shd w:val="clear" w:color="auto" w:fill="auto"/>
          </w:tcPr>
          <w:p w14:paraId="3F5F8FF3" w14:textId="77777777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</w:pPr>
          </w:p>
        </w:tc>
        <w:tc>
          <w:tcPr>
            <w:tcW w:w="58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02228BB" w14:textId="6C25E7F0" w:rsidR="0090142D" w:rsidRPr="00681898" w:rsidRDefault="0090142D" w:rsidP="00C63A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present sufficient data to support the findings?</w:t>
            </w:r>
          </w:p>
        </w:tc>
        <w:tc>
          <w:tcPr>
            <w:tcW w:w="115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3F58E6D" w14:textId="77777777" w:rsidR="0090142D" w:rsidRPr="00681898" w:rsidRDefault="0090142D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A8ED958" w14:textId="77777777" w:rsidR="0090142D" w:rsidRPr="00681898" w:rsidRDefault="0090142D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2EDB2D92" w14:textId="77777777" w:rsidTr="0090142D">
        <w:tc>
          <w:tcPr>
            <w:tcW w:w="3086" w:type="dxa"/>
            <w:vMerge/>
            <w:shd w:val="clear" w:color="auto" w:fill="auto"/>
          </w:tcPr>
          <w:p w14:paraId="3E94784C" w14:textId="77777777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</w:pPr>
          </w:p>
        </w:tc>
        <w:tc>
          <w:tcPr>
            <w:tcW w:w="58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D7D021" w14:textId="7C068409" w:rsidR="0090142D" w:rsidRPr="00681898" w:rsidRDefault="0090142D" w:rsidP="00C63A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to what extent contradictory data are taken into account?</w:t>
            </w:r>
          </w:p>
        </w:tc>
        <w:tc>
          <w:tcPr>
            <w:tcW w:w="115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3DE7925" w14:textId="77777777" w:rsidR="0090142D" w:rsidRPr="00681898" w:rsidRDefault="0090142D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94B0A68" w14:textId="77777777" w:rsidR="0090142D" w:rsidRPr="00681898" w:rsidRDefault="0090142D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0976ED9D" w14:textId="77777777" w:rsidTr="0090142D">
        <w:tc>
          <w:tcPr>
            <w:tcW w:w="3086" w:type="dxa"/>
            <w:vMerge/>
            <w:shd w:val="clear" w:color="auto" w:fill="auto"/>
          </w:tcPr>
          <w:p w14:paraId="2AE284BB" w14:textId="77777777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</w:pPr>
          </w:p>
        </w:tc>
        <w:tc>
          <w:tcPr>
            <w:tcW w:w="5816" w:type="dxa"/>
            <w:tcBorders>
              <w:top w:val="dotted" w:sz="4" w:space="0" w:color="auto"/>
            </w:tcBorders>
            <w:shd w:val="clear" w:color="auto" w:fill="auto"/>
          </w:tcPr>
          <w:p w14:paraId="4F0AD0DA" w14:textId="485E7A3F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eastAsia="MS Mincho" w:hAnsi="Helvetica" w:cs="MS Mincho"/>
                <w:i/>
                <w:iCs/>
                <w:color w:val="010302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critically examine their own role, potential bias and influence during analysis and selection of data for presentation?</w:t>
            </w:r>
          </w:p>
        </w:tc>
        <w:tc>
          <w:tcPr>
            <w:tcW w:w="115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5ADDF99" w14:textId="73364C91" w:rsidR="0090142D" w:rsidRPr="00681898" w:rsidRDefault="0090142D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dotted" w:sz="4" w:space="0" w:color="auto"/>
            </w:tcBorders>
            <w:shd w:val="clear" w:color="auto" w:fill="auto"/>
          </w:tcPr>
          <w:p w14:paraId="6CA4CDC5" w14:textId="77777777" w:rsidR="0090142D" w:rsidRPr="00681898" w:rsidRDefault="0090142D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7A01F162" w14:textId="77777777" w:rsidTr="0090142D">
        <w:tc>
          <w:tcPr>
            <w:tcW w:w="3086" w:type="dxa"/>
            <w:vMerge w:val="restart"/>
            <w:shd w:val="clear" w:color="auto" w:fill="auto"/>
          </w:tcPr>
          <w:p w14:paraId="26BFD078" w14:textId="77777777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  <w:t xml:space="preserve">Findings </w:t>
            </w:r>
          </w:p>
          <w:p w14:paraId="27AD4B82" w14:textId="77777777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 w:cs="Times"/>
                <w:b/>
                <w:bCs/>
                <w:color w:val="010302"/>
                <w:sz w:val="20"/>
                <w:szCs w:val="20"/>
                <w:lang w:val="en-GB"/>
              </w:rPr>
              <w:t xml:space="preserve">9. Is there a clear statement of findings? </w:t>
            </w:r>
          </w:p>
          <w:p w14:paraId="3E3691BE" w14:textId="77777777" w:rsidR="0090142D" w:rsidRPr="00681898" w:rsidRDefault="0090142D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5816" w:type="dxa"/>
            <w:tcBorders>
              <w:bottom w:val="dotted" w:sz="4" w:space="0" w:color="auto"/>
            </w:tcBorders>
            <w:shd w:val="clear" w:color="auto" w:fill="auto"/>
          </w:tcPr>
          <w:p w14:paraId="6D27889C" w14:textId="5D9DB0A4" w:rsidR="0090142D" w:rsidRPr="00681898" w:rsidRDefault="0090142D" w:rsidP="001D78A4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are the findings explicit?</w:t>
            </w:r>
          </w:p>
        </w:tc>
        <w:tc>
          <w:tcPr>
            <w:tcW w:w="115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59BF337" w14:textId="77777777" w:rsidR="0090142D" w:rsidRPr="00681898" w:rsidRDefault="0090142D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bottom w:val="dotted" w:sz="4" w:space="0" w:color="auto"/>
            </w:tcBorders>
            <w:shd w:val="clear" w:color="auto" w:fill="auto"/>
          </w:tcPr>
          <w:p w14:paraId="170D7303" w14:textId="77777777" w:rsidR="0090142D" w:rsidRPr="00681898" w:rsidRDefault="0090142D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23F36416" w14:textId="77777777" w:rsidTr="0090142D">
        <w:tc>
          <w:tcPr>
            <w:tcW w:w="3086" w:type="dxa"/>
            <w:vMerge/>
            <w:shd w:val="clear" w:color="auto" w:fill="auto"/>
          </w:tcPr>
          <w:p w14:paraId="6DFE5762" w14:textId="77777777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</w:pPr>
          </w:p>
        </w:tc>
        <w:tc>
          <w:tcPr>
            <w:tcW w:w="58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6B3B4B" w14:textId="4D97B6E5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is there an adequate discussion of the evidence both for and against the researcher’s arguments</w:t>
            </w:r>
            <w:r w:rsidRPr="00681898">
              <w:rPr>
                <w:rFonts w:ascii="Helvetica" w:hAnsi="Helvetica" w:cs="Times"/>
                <w:sz w:val="18"/>
                <w:szCs w:val="18"/>
                <w:lang w:val="en-GB"/>
              </w:rPr>
              <w:t>?</w:t>
            </w:r>
          </w:p>
        </w:tc>
        <w:tc>
          <w:tcPr>
            <w:tcW w:w="115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40EBF40" w14:textId="72F73983" w:rsidR="0090142D" w:rsidRPr="00681898" w:rsidRDefault="0090142D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B71D7E" w14:textId="77777777" w:rsidR="0090142D" w:rsidRPr="00681898" w:rsidRDefault="0090142D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52A43A7B" w14:textId="77777777" w:rsidTr="0090142D">
        <w:tc>
          <w:tcPr>
            <w:tcW w:w="3086" w:type="dxa"/>
            <w:vMerge/>
            <w:shd w:val="clear" w:color="auto" w:fill="auto"/>
          </w:tcPr>
          <w:p w14:paraId="735DB524" w14:textId="77777777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</w:pPr>
          </w:p>
        </w:tc>
        <w:tc>
          <w:tcPr>
            <w:tcW w:w="58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CFB132C" w14:textId="0EB70B66" w:rsidR="0090142D" w:rsidRPr="00681898" w:rsidRDefault="0090142D" w:rsidP="00E37F2E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discuss the credibility of their findings (e.g. triangulation, respondent validation, more than one analyst)?</w:t>
            </w:r>
            <w:r w:rsidRPr="00681898">
              <w:rPr>
                <w:rFonts w:ascii="Helvetica" w:eastAsia="MS Mincho" w:hAnsi="Helvetica" w:cs="MS Mincho"/>
                <w:i/>
                <w:iCs/>
                <w:color w:val="010302"/>
                <w:sz w:val="18"/>
                <w:szCs w:val="18"/>
                <w:lang w:val="en-GB"/>
              </w:rPr>
              <w:t xml:space="preserve">  </w:t>
            </w:r>
          </w:p>
        </w:tc>
        <w:tc>
          <w:tcPr>
            <w:tcW w:w="115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1DD495C" w14:textId="1DA3C0ED" w:rsidR="0090142D" w:rsidRPr="00681898" w:rsidRDefault="0090142D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6D84A39" w14:textId="116653A6" w:rsidR="0090142D" w:rsidRPr="00681898" w:rsidRDefault="0090142D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54C174AC" w14:textId="77777777" w:rsidTr="0090142D">
        <w:tc>
          <w:tcPr>
            <w:tcW w:w="3086" w:type="dxa"/>
            <w:vMerge/>
            <w:shd w:val="clear" w:color="auto" w:fill="auto"/>
          </w:tcPr>
          <w:p w14:paraId="44D6BDA0" w14:textId="77777777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</w:pPr>
          </w:p>
        </w:tc>
        <w:tc>
          <w:tcPr>
            <w:tcW w:w="5816" w:type="dxa"/>
            <w:tcBorders>
              <w:top w:val="dotted" w:sz="4" w:space="0" w:color="auto"/>
            </w:tcBorders>
            <w:shd w:val="clear" w:color="auto" w:fill="auto"/>
          </w:tcPr>
          <w:p w14:paraId="7D356B81" w14:textId="36427EFB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are the findings discussed in relation to the original research questions?</w:t>
            </w:r>
          </w:p>
        </w:tc>
        <w:tc>
          <w:tcPr>
            <w:tcW w:w="115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348A55B" w14:textId="77777777" w:rsidR="0090142D" w:rsidRPr="00681898" w:rsidRDefault="0090142D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dotted" w:sz="4" w:space="0" w:color="auto"/>
            </w:tcBorders>
            <w:shd w:val="clear" w:color="auto" w:fill="auto"/>
          </w:tcPr>
          <w:p w14:paraId="06891A45" w14:textId="77777777" w:rsidR="0090142D" w:rsidRPr="00681898" w:rsidRDefault="0090142D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641F80CB" w14:textId="77777777" w:rsidTr="0090142D">
        <w:tc>
          <w:tcPr>
            <w:tcW w:w="3086" w:type="dxa"/>
            <w:vMerge w:val="restart"/>
            <w:shd w:val="clear" w:color="auto" w:fill="auto"/>
          </w:tcPr>
          <w:p w14:paraId="37963EC1" w14:textId="6B849455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  <w:t xml:space="preserve">Value of the research </w:t>
            </w:r>
          </w:p>
          <w:p w14:paraId="19F23939" w14:textId="77777777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 w:cs="Times"/>
                <w:b/>
                <w:bCs/>
                <w:color w:val="010302"/>
                <w:sz w:val="20"/>
                <w:szCs w:val="20"/>
                <w:lang w:val="en-GB"/>
              </w:rPr>
              <w:t xml:space="preserve">10. Does the research add value to the review? </w:t>
            </w:r>
          </w:p>
        </w:tc>
        <w:tc>
          <w:tcPr>
            <w:tcW w:w="5816" w:type="dxa"/>
            <w:tcBorders>
              <w:bottom w:val="dotted" w:sz="4" w:space="0" w:color="auto"/>
            </w:tcBorders>
            <w:shd w:val="clear" w:color="auto" w:fill="auto"/>
          </w:tcPr>
          <w:p w14:paraId="556DEAC9" w14:textId="0B4EFF12" w:rsidR="0090142D" w:rsidRPr="00681898" w:rsidRDefault="0090142D" w:rsidP="0026436B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discuss the contribution the study makes to existing knowledge or understanding (e.g. do they consider the findings in relation to current practice or policy or relevant research-based literature)?</w:t>
            </w:r>
          </w:p>
        </w:tc>
        <w:tc>
          <w:tcPr>
            <w:tcW w:w="115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B240A86" w14:textId="3595D222" w:rsidR="0090142D" w:rsidRPr="00681898" w:rsidRDefault="0090142D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bottom w:val="dotted" w:sz="4" w:space="0" w:color="auto"/>
            </w:tcBorders>
            <w:shd w:val="clear" w:color="auto" w:fill="auto"/>
          </w:tcPr>
          <w:p w14:paraId="49051C67" w14:textId="77777777" w:rsidR="0090142D" w:rsidRPr="00681898" w:rsidRDefault="0090142D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75366BE6" w14:textId="77777777" w:rsidTr="0090142D">
        <w:tc>
          <w:tcPr>
            <w:tcW w:w="3086" w:type="dxa"/>
            <w:vMerge/>
            <w:shd w:val="clear" w:color="auto" w:fill="auto"/>
          </w:tcPr>
          <w:p w14:paraId="66BF92C8" w14:textId="77777777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</w:pPr>
          </w:p>
        </w:tc>
        <w:tc>
          <w:tcPr>
            <w:tcW w:w="58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6EE03D" w14:textId="7C8DB3C9" w:rsidR="0090142D" w:rsidRPr="00681898" w:rsidRDefault="0090142D" w:rsidP="0026436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identify new areas where research is necessary?</w:t>
            </w:r>
          </w:p>
        </w:tc>
        <w:tc>
          <w:tcPr>
            <w:tcW w:w="115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B2B1E1F" w14:textId="4FAB403C" w:rsidR="0090142D" w:rsidRPr="00681898" w:rsidRDefault="0090142D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6577BD5" w14:textId="77777777" w:rsidR="0090142D" w:rsidRPr="00681898" w:rsidRDefault="0090142D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474CEA66" w14:textId="77777777" w:rsidTr="0090142D">
        <w:tc>
          <w:tcPr>
            <w:tcW w:w="3086" w:type="dxa"/>
            <w:vMerge/>
            <w:shd w:val="clear" w:color="auto" w:fill="auto"/>
          </w:tcPr>
          <w:p w14:paraId="15DF4672" w14:textId="77777777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</w:pPr>
          </w:p>
        </w:tc>
        <w:tc>
          <w:tcPr>
            <w:tcW w:w="58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19E383D" w14:textId="1D7C6036" w:rsidR="0090142D" w:rsidRPr="00681898" w:rsidRDefault="0090142D" w:rsidP="0026436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discuss whether or how the findings can be transferred to other populations or considered other ways the research may be used?</w:t>
            </w:r>
          </w:p>
        </w:tc>
        <w:tc>
          <w:tcPr>
            <w:tcW w:w="115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2A36BEC" w14:textId="77CC2E7C" w:rsidR="0090142D" w:rsidRPr="00681898" w:rsidRDefault="0090142D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63FF7A" w14:textId="77777777" w:rsidR="0090142D" w:rsidRPr="00681898" w:rsidRDefault="0090142D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90142D" w:rsidRPr="00681898" w14:paraId="61C57BDC" w14:textId="77777777" w:rsidTr="0090142D">
        <w:tc>
          <w:tcPr>
            <w:tcW w:w="3086" w:type="dxa"/>
            <w:vMerge/>
            <w:shd w:val="clear" w:color="auto" w:fill="auto"/>
          </w:tcPr>
          <w:p w14:paraId="3E4805F6" w14:textId="77777777" w:rsidR="0090142D" w:rsidRPr="00681898" w:rsidRDefault="0090142D" w:rsidP="008E2C3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20"/>
                <w:szCs w:val="20"/>
                <w:lang w:val="en-GB"/>
              </w:rPr>
            </w:pPr>
          </w:p>
        </w:tc>
        <w:tc>
          <w:tcPr>
            <w:tcW w:w="5816" w:type="dxa"/>
            <w:tcBorders>
              <w:top w:val="dotted" w:sz="4" w:space="0" w:color="auto"/>
            </w:tcBorders>
            <w:shd w:val="clear" w:color="auto" w:fill="auto"/>
          </w:tcPr>
          <w:p w14:paraId="6C198488" w14:textId="526C07F8" w:rsidR="0090142D" w:rsidRPr="00681898" w:rsidRDefault="0090142D" w:rsidP="0026436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</w:pPr>
            <w:r w:rsidRPr="00681898">
              <w:rPr>
                <w:rFonts w:ascii="Helvetica" w:hAnsi="Helvetica" w:cs="Times"/>
                <w:i/>
                <w:iCs/>
                <w:color w:val="010302"/>
                <w:sz w:val="18"/>
                <w:szCs w:val="18"/>
                <w:lang w:val="en-GB"/>
              </w:rPr>
              <w:t>mention the possible bias/limits of the study?</w:t>
            </w:r>
          </w:p>
        </w:tc>
        <w:tc>
          <w:tcPr>
            <w:tcW w:w="115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C805AEC" w14:textId="6F205271" w:rsidR="0090142D" w:rsidRPr="00681898" w:rsidRDefault="0090142D" w:rsidP="00940E3C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top w:val="dotted" w:sz="4" w:space="0" w:color="auto"/>
            </w:tcBorders>
            <w:shd w:val="clear" w:color="auto" w:fill="auto"/>
          </w:tcPr>
          <w:p w14:paraId="699705C6" w14:textId="77777777" w:rsidR="0090142D" w:rsidRPr="00681898" w:rsidRDefault="0090142D" w:rsidP="008E2C3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2239B6" w:rsidRPr="00681898" w14:paraId="20222FFB" w14:textId="77777777" w:rsidTr="0090142D">
        <w:trPr>
          <w:trHeight w:val="449"/>
        </w:trPr>
        <w:tc>
          <w:tcPr>
            <w:tcW w:w="3086" w:type="dxa"/>
            <w:shd w:val="clear" w:color="auto" w:fill="auto"/>
            <w:vAlign w:val="center"/>
          </w:tcPr>
          <w:p w14:paraId="7F127797" w14:textId="0282E128" w:rsidR="002239B6" w:rsidRPr="00681898" w:rsidRDefault="002239B6" w:rsidP="006E08BB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681898">
              <w:rPr>
                <w:rFonts w:ascii="Helvetica" w:hAnsi="Helvetica"/>
                <w:b/>
                <w:sz w:val="20"/>
                <w:szCs w:val="20"/>
                <w:lang w:val="en-GB"/>
              </w:rPr>
              <w:t>TOTAL SCORE</w:t>
            </w:r>
          </w:p>
        </w:tc>
        <w:tc>
          <w:tcPr>
            <w:tcW w:w="5816" w:type="dxa"/>
            <w:shd w:val="clear" w:color="auto" w:fill="auto"/>
            <w:vAlign w:val="center"/>
          </w:tcPr>
          <w:p w14:paraId="48B30ADB" w14:textId="77777777" w:rsidR="002239B6" w:rsidRPr="00681898" w:rsidRDefault="002239B6" w:rsidP="007D2C8D">
            <w:pPr>
              <w:jc w:val="center"/>
              <w:rPr>
                <w:rFonts w:ascii="Helvetica" w:hAnsi="Helvetica"/>
                <w:b/>
                <w:sz w:val="18"/>
                <w:szCs w:val="18"/>
                <w:lang w:val="en-GB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14:paraId="7C322667" w14:textId="3CA27CE5" w:rsidR="002239B6" w:rsidRPr="00681898" w:rsidRDefault="002239B6" w:rsidP="00940E3C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803E2F">
              <w:rPr>
                <w:rFonts w:ascii="Helvetica" w:hAnsi="Helvetica"/>
                <w:b/>
                <w:sz w:val="20"/>
              </w:rPr>
              <w:t>___</w:t>
            </w:r>
            <w:r>
              <w:rPr>
                <w:rFonts w:ascii="Helvetica" w:hAnsi="Helvetica"/>
                <w:b/>
                <w:sz w:val="20"/>
              </w:rPr>
              <w:t xml:space="preserve"> / __</w:t>
            </w:r>
            <w:r w:rsidRPr="00803E2F">
              <w:rPr>
                <w:rFonts w:ascii="Helvetica" w:hAnsi="Helvetica"/>
                <w:b/>
                <w:sz w:val="20"/>
              </w:rPr>
              <w:t>_</w:t>
            </w:r>
          </w:p>
        </w:tc>
        <w:tc>
          <w:tcPr>
            <w:tcW w:w="2832" w:type="dxa"/>
            <w:shd w:val="clear" w:color="auto" w:fill="auto"/>
            <w:vAlign w:val="center"/>
          </w:tcPr>
          <w:p w14:paraId="0FF0B37B" w14:textId="3457FBCF" w:rsidR="002239B6" w:rsidRPr="00681898" w:rsidRDefault="002239B6" w:rsidP="007D2C8D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803E2F">
              <w:rPr>
                <w:rFonts w:ascii="Helvetica" w:hAnsi="Helvetica"/>
                <w:b/>
                <w:sz w:val="20"/>
              </w:rPr>
              <w:t>____ %</w:t>
            </w:r>
          </w:p>
        </w:tc>
      </w:tr>
    </w:tbl>
    <w:p w14:paraId="7EA8C71D" w14:textId="01B3929B" w:rsidR="003A5199" w:rsidRDefault="003A5199" w:rsidP="008E2C30">
      <w:pPr>
        <w:rPr>
          <w:rFonts w:ascii="Helvetica" w:hAnsi="Helvetica"/>
          <w:lang w:val="en-GB"/>
        </w:rPr>
      </w:pPr>
    </w:p>
    <w:p w14:paraId="392A6E5D" w14:textId="35366F0E" w:rsidR="008A27B0" w:rsidRPr="006E1719" w:rsidRDefault="008A27B0" w:rsidP="008A27B0">
      <w:pPr>
        <w:pStyle w:val="Pieddepage"/>
        <w:rPr>
          <w:rFonts w:ascii="Helvetica" w:hAnsi="Helvetica"/>
          <w:sz w:val="20"/>
          <w:szCs w:val="20"/>
          <w:lang w:val="en-GB"/>
        </w:rPr>
      </w:pPr>
      <w:r w:rsidRPr="006E1719">
        <w:rPr>
          <w:rFonts w:ascii="Helvetica" w:hAnsi="Helvetica"/>
          <w:sz w:val="20"/>
          <w:szCs w:val="20"/>
          <w:lang w:val="en-GB"/>
        </w:rPr>
        <w:t>* Legend : 1 = entirely fills the criteria ; ½ = partially fills the criteria ; 0 = does not fill the criteria; NA : non applicable</w:t>
      </w:r>
    </w:p>
    <w:p w14:paraId="09D48622" w14:textId="77777777" w:rsidR="008A27B0" w:rsidRDefault="008A27B0" w:rsidP="008E2C30">
      <w:pPr>
        <w:rPr>
          <w:rFonts w:ascii="Helvetica" w:hAnsi="Helvetica"/>
          <w:lang w:val="en-GB"/>
        </w:rPr>
      </w:pPr>
    </w:p>
    <w:p w14:paraId="749BADE0" w14:textId="09A480F8" w:rsidR="006B1651" w:rsidRPr="006E1719" w:rsidRDefault="006B1651" w:rsidP="008E2C30">
      <w:pPr>
        <w:rPr>
          <w:rFonts w:ascii="Helvetica" w:hAnsi="Helvetica"/>
          <w:sz w:val="20"/>
          <w:szCs w:val="20"/>
          <w:lang w:val="en-GB"/>
        </w:rPr>
      </w:pPr>
      <w:r w:rsidRPr="006E1719">
        <w:rPr>
          <w:rFonts w:ascii="Helvetica" w:hAnsi="Helvetica"/>
          <w:sz w:val="20"/>
          <w:szCs w:val="20"/>
          <w:lang w:val="en-GB"/>
        </w:rPr>
        <w:t xml:space="preserve">Source: </w:t>
      </w:r>
      <w:r w:rsidR="00222C2E">
        <w:rPr>
          <w:rFonts w:ascii="Helvetica" w:hAnsi="Helvetica"/>
          <w:sz w:val="20"/>
          <w:szCs w:val="20"/>
          <w:lang w:val="en-GB"/>
        </w:rPr>
        <w:t xml:space="preserve">Gray </w:t>
      </w:r>
      <w:r w:rsidR="007020D3">
        <w:rPr>
          <w:rFonts w:ascii="Helvetica" w:hAnsi="Helvetica"/>
          <w:sz w:val="20"/>
          <w:szCs w:val="20"/>
          <w:lang w:val="en-GB"/>
        </w:rPr>
        <w:t xml:space="preserve">M </w:t>
      </w:r>
      <w:r w:rsidR="00222C2E">
        <w:rPr>
          <w:rFonts w:ascii="Helvetica" w:hAnsi="Helvetica"/>
          <w:sz w:val="20"/>
          <w:szCs w:val="20"/>
          <w:lang w:val="en-GB"/>
        </w:rPr>
        <w:t>et al., Better Value Healthcare Institute (Oxford, UK).</w:t>
      </w:r>
      <w:r w:rsidR="00945DE2">
        <w:rPr>
          <w:rFonts w:ascii="Helvetica" w:hAnsi="Helvetica"/>
          <w:sz w:val="20"/>
          <w:szCs w:val="20"/>
          <w:lang w:val="en-GB"/>
        </w:rPr>
        <w:t xml:space="preserve"> </w:t>
      </w:r>
      <w:hyperlink r:id="rId8" w:history="1">
        <w:r w:rsidR="00945DE2" w:rsidRPr="00952316">
          <w:rPr>
            <w:rStyle w:val="Lienhypertexte"/>
            <w:rFonts w:ascii="Helvetica" w:hAnsi="Helvetica"/>
            <w:sz w:val="20"/>
            <w:szCs w:val="20"/>
            <w:lang w:val="en-GB"/>
          </w:rPr>
          <w:t>http://www.casp-uk.net/#!casp-tools-checklists/c18f8</w:t>
        </w:r>
      </w:hyperlink>
      <w:r w:rsidR="00945DE2">
        <w:rPr>
          <w:rFonts w:ascii="Helvetica" w:hAnsi="Helvetica"/>
          <w:sz w:val="20"/>
          <w:szCs w:val="20"/>
          <w:lang w:val="en-GB"/>
        </w:rPr>
        <w:t xml:space="preserve"> </w:t>
      </w:r>
      <w:bookmarkStart w:id="0" w:name="_GoBack"/>
      <w:bookmarkEnd w:id="0"/>
    </w:p>
    <w:sectPr w:rsidR="006B1651" w:rsidRPr="006E1719" w:rsidSect="006E08BB">
      <w:footerReference w:type="even" r:id="rId9"/>
      <w:footerReference w:type="default" r:id="rId10"/>
      <w:pgSz w:w="15840" w:h="12240" w:orient="landscape"/>
      <w:pgMar w:top="1021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D79BEB" w14:textId="77777777" w:rsidR="00FA7A0C" w:rsidRDefault="00FA7A0C" w:rsidP="009B55EE">
      <w:r>
        <w:separator/>
      </w:r>
    </w:p>
  </w:endnote>
  <w:endnote w:type="continuationSeparator" w:id="0">
    <w:p w14:paraId="2392AE47" w14:textId="77777777" w:rsidR="00FA7A0C" w:rsidRDefault="00FA7A0C" w:rsidP="009B5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6371BE" w14:textId="77777777" w:rsidR="009B55EE" w:rsidRDefault="009B55EE" w:rsidP="007515B0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CC5127F" w14:textId="77777777" w:rsidR="009B55EE" w:rsidRDefault="009B55EE" w:rsidP="009B55EE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B5D080" w14:textId="77777777" w:rsidR="007515B0" w:rsidRPr="00553F81" w:rsidRDefault="007515B0" w:rsidP="00602B3E">
    <w:pPr>
      <w:pStyle w:val="Pieddepage"/>
      <w:framePr w:wrap="none" w:vAnchor="text" w:hAnchor="margin" w:xAlign="right" w:y="1"/>
      <w:rPr>
        <w:rStyle w:val="Numrodepage"/>
        <w:rFonts w:ascii="Helvetica" w:hAnsi="Helvetica"/>
      </w:rPr>
    </w:pPr>
    <w:r w:rsidRPr="00553F81">
      <w:rPr>
        <w:rStyle w:val="Numrodepage"/>
        <w:rFonts w:ascii="Helvetica" w:hAnsi="Helvetica"/>
      </w:rPr>
      <w:fldChar w:fldCharType="begin"/>
    </w:r>
    <w:r w:rsidRPr="00553F81">
      <w:rPr>
        <w:rStyle w:val="Numrodepage"/>
        <w:rFonts w:ascii="Helvetica" w:hAnsi="Helvetica"/>
      </w:rPr>
      <w:instrText xml:space="preserve">PAGE  </w:instrText>
    </w:r>
    <w:r w:rsidRPr="00553F81">
      <w:rPr>
        <w:rStyle w:val="Numrodepage"/>
        <w:rFonts w:ascii="Helvetica" w:hAnsi="Helvetica"/>
      </w:rPr>
      <w:fldChar w:fldCharType="separate"/>
    </w:r>
    <w:r w:rsidR="00FA7A0C">
      <w:rPr>
        <w:rStyle w:val="Numrodepage"/>
        <w:rFonts w:ascii="Helvetica" w:hAnsi="Helvetica"/>
        <w:noProof/>
      </w:rPr>
      <w:t>1</w:t>
    </w:r>
    <w:r w:rsidRPr="00553F81">
      <w:rPr>
        <w:rStyle w:val="Numrodepage"/>
        <w:rFonts w:ascii="Helvetica" w:hAnsi="Helvetica"/>
      </w:rPr>
      <w:fldChar w:fldCharType="end"/>
    </w:r>
  </w:p>
  <w:p w14:paraId="4E4FBFD1" w14:textId="77777777" w:rsidR="009B55EE" w:rsidRDefault="009B55EE" w:rsidP="009B55EE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855833" w14:textId="77777777" w:rsidR="00FA7A0C" w:rsidRDefault="00FA7A0C" w:rsidP="009B55EE">
      <w:r>
        <w:separator/>
      </w:r>
    </w:p>
  </w:footnote>
  <w:footnote w:type="continuationSeparator" w:id="0">
    <w:p w14:paraId="3C7CDCB2" w14:textId="77777777" w:rsidR="00FA7A0C" w:rsidRDefault="00FA7A0C" w:rsidP="009B55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AC265C"/>
    <w:multiLevelType w:val="hybridMultilevel"/>
    <w:tmpl w:val="3BCA1038"/>
    <w:lvl w:ilvl="0" w:tplc="7AA48B0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2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B1F"/>
    <w:rsid w:val="000177DF"/>
    <w:rsid w:val="0002500A"/>
    <w:rsid w:val="000532F0"/>
    <w:rsid w:val="0005524A"/>
    <w:rsid w:val="0005615F"/>
    <w:rsid w:val="000840AC"/>
    <w:rsid w:val="00087B51"/>
    <w:rsid w:val="000A0273"/>
    <w:rsid w:val="000A67E7"/>
    <w:rsid w:val="000D0ECC"/>
    <w:rsid w:val="000E4500"/>
    <w:rsid w:val="000E578F"/>
    <w:rsid w:val="001051D1"/>
    <w:rsid w:val="00112B49"/>
    <w:rsid w:val="0016402E"/>
    <w:rsid w:val="00166964"/>
    <w:rsid w:val="00171DED"/>
    <w:rsid w:val="00187666"/>
    <w:rsid w:val="001C7AED"/>
    <w:rsid w:val="001D78A4"/>
    <w:rsid w:val="001E4BF3"/>
    <w:rsid w:val="001F2D45"/>
    <w:rsid w:val="001F3E5E"/>
    <w:rsid w:val="0020480F"/>
    <w:rsid w:val="002141A6"/>
    <w:rsid w:val="00222C2E"/>
    <w:rsid w:val="002239B6"/>
    <w:rsid w:val="002300D4"/>
    <w:rsid w:val="0026436B"/>
    <w:rsid w:val="002702FE"/>
    <w:rsid w:val="002B632A"/>
    <w:rsid w:val="002C5CBA"/>
    <w:rsid w:val="00327B9C"/>
    <w:rsid w:val="0034270C"/>
    <w:rsid w:val="00352EA6"/>
    <w:rsid w:val="003772AB"/>
    <w:rsid w:val="00381D67"/>
    <w:rsid w:val="00394D31"/>
    <w:rsid w:val="003A5199"/>
    <w:rsid w:val="003C1CE8"/>
    <w:rsid w:val="003C393E"/>
    <w:rsid w:val="003E01DA"/>
    <w:rsid w:val="003F387B"/>
    <w:rsid w:val="004222B9"/>
    <w:rsid w:val="004503DE"/>
    <w:rsid w:val="00453271"/>
    <w:rsid w:val="004836DD"/>
    <w:rsid w:val="00484BC5"/>
    <w:rsid w:val="00496946"/>
    <w:rsid w:val="004A7E82"/>
    <w:rsid w:val="004C21E9"/>
    <w:rsid w:val="004E3F80"/>
    <w:rsid w:val="00502840"/>
    <w:rsid w:val="005401D7"/>
    <w:rsid w:val="005458CB"/>
    <w:rsid w:val="00553F81"/>
    <w:rsid w:val="005601CD"/>
    <w:rsid w:val="005748BB"/>
    <w:rsid w:val="0058628F"/>
    <w:rsid w:val="005B0E73"/>
    <w:rsid w:val="005B43BE"/>
    <w:rsid w:val="005C7670"/>
    <w:rsid w:val="006762D0"/>
    <w:rsid w:val="00681898"/>
    <w:rsid w:val="00697D4C"/>
    <w:rsid w:val="006B1651"/>
    <w:rsid w:val="006B4363"/>
    <w:rsid w:val="006D626D"/>
    <w:rsid w:val="006E08BB"/>
    <w:rsid w:val="006E1719"/>
    <w:rsid w:val="007020D3"/>
    <w:rsid w:val="00741EA4"/>
    <w:rsid w:val="00742D29"/>
    <w:rsid w:val="007515B0"/>
    <w:rsid w:val="00753739"/>
    <w:rsid w:val="0075763F"/>
    <w:rsid w:val="007663E5"/>
    <w:rsid w:val="007920CF"/>
    <w:rsid w:val="007976CF"/>
    <w:rsid w:val="007C6C67"/>
    <w:rsid w:val="007D2424"/>
    <w:rsid w:val="007D2C8D"/>
    <w:rsid w:val="007D6FD6"/>
    <w:rsid w:val="00812517"/>
    <w:rsid w:val="00813B1F"/>
    <w:rsid w:val="008334F4"/>
    <w:rsid w:val="00846A6B"/>
    <w:rsid w:val="0086071F"/>
    <w:rsid w:val="008A27B0"/>
    <w:rsid w:val="008B3291"/>
    <w:rsid w:val="008E2C30"/>
    <w:rsid w:val="008E566C"/>
    <w:rsid w:val="008F0E42"/>
    <w:rsid w:val="0090142D"/>
    <w:rsid w:val="00902EDE"/>
    <w:rsid w:val="00914DDA"/>
    <w:rsid w:val="00921D31"/>
    <w:rsid w:val="00932166"/>
    <w:rsid w:val="00940E3C"/>
    <w:rsid w:val="009446A7"/>
    <w:rsid w:val="00945DE2"/>
    <w:rsid w:val="0094645C"/>
    <w:rsid w:val="00963C13"/>
    <w:rsid w:val="00977014"/>
    <w:rsid w:val="009854AC"/>
    <w:rsid w:val="009A3AF8"/>
    <w:rsid w:val="009B19CB"/>
    <w:rsid w:val="009B55EE"/>
    <w:rsid w:val="009C7B7A"/>
    <w:rsid w:val="009E4568"/>
    <w:rsid w:val="009E7209"/>
    <w:rsid w:val="00A056A2"/>
    <w:rsid w:val="00A144A2"/>
    <w:rsid w:val="00A21757"/>
    <w:rsid w:val="00A222D5"/>
    <w:rsid w:val="00AF4ACD"/>
    <w:rsid w:val="00AF6597"/>
    <w:rsid w:val="00AF66E4"/>
    <w:rsid w:val="00B22C59"/>
    <w:rsid w:val="00B23046"/>
    <w:rsid w:val="00B30B12"/>
    <w:rsid w:val="00B67254"/>
    <w:rsid w:val="00B9469C"/>
    <w:rsid w:val="00BA77E3"/>
    <w:rsid w:val="00BE0D63"/>
    <w:rsid w:val="00BF0C81"/>
    <w:rsid w:val="00C24316"/>
    <w:rsid w:val="00C40477"/>
    <w:rsid w:val="00C636B3"/>
    <w:rsid w:val="00C63A1F"/>
    <w:rsid w:val="00C95EF9"/>
    <w:rsid w:val="00CB20C5"/>
    <w:rsid w:val="00CD4166"/>
    <w:rsid w:val="00CE1155"/>
    <w:rsid w:val="00CF2A18"/>
    <w:rsid w:val="00D07103"/>
    <w:rsid w:val="00D114A4"/>
    <w:rsid w:val="00D32B59"/>
    <w:rsid w:val="00D36D84"/>
    <w:rsid w:val="00D6418F"/>
    <w:rsid w:val="00DD75CD"/>
    <w:rsid w:val="00E37F2E"/>
    <w:rsid w:val="00E4446C"/>
    <w:rsid w:val="00E7089A"/>
    <w:rsid w:val="00EB1444"/>
    <w:rsid w:val="00ED12D8"/>
    <w:rsid w:val="00ED5F25"/>
    <w:rsid w:val="00EF769A"/>
    <w:rsid w:val="00F151E8"/>
    <w:rsid w:val="00F35985"/>
    <w:rsid w:val="00F907A4"/>
    <w:rsid w:val="00FA3418"/>
    <w:rsid w:val="00FA7A0C"/>
    <w:rsid w:val="00FC4699"/>
    <w:rsid w:val="00FC7610"/>
    <w:rsid w:val="00FE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CE11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7A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B32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deliste">
    <w:name w:val="List Paragraph"/>
    <w:basedOn w:val="Normal"/>
    <w:uiPriority w:val="34"/>
    <w:qFormat/>
    <w:rsid w:val="00496946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9B55E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B55EE"/>
  </w:style>
  <w:style w:type="character" w:styleId="Numrodepage">
    <w:name w:val="page number"/>
    <w:basedOn w:val="Policepardfaut"/>
    <w:uiPriority w:val="99"/>
    <w:semiHidden/>
    <w:unhideWhenUsed/>
    <w:rsid w:val="009B55EE"/>
  </w:style>
  <w:style w:type="paragraph" w:styleId="En-tte">
    <w:name w:val="header"/>
    <w:basedOn w:val="Normal"/>
    <w:link w:val="En-tteCar"/>
    <w:uiPriority w:val="99"/>
    <w:unhideWhenUsed/>
    <w:rsid w:val="006E08B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E08BB"/>
  </w:style>
  <w:style w:type="character" w:styleId="Lienhypertexte">
    <w:name w:val="Hyperlink"/>
    <w:basedOn w:val="Policepardfaut"/>
    <w:uiPriority w:val="99"/>
    <w:unhideWhenUsed/>
    <w:rsid w:val="00112B49"/>
    <w:rPr>
      <w:color w:val="0563C1" w:themeColor="hyperlink"/>
      <w:u w:val="single"/>
    </w:rPr>
  </w:style>
  <w:style w:type="character" w:styleId="Lienhypertextevisit">
    <w:name w:val="FollowedHyperlink"/>
    <w:basedOn w:val="Policepardfaut"/>
    <w:uiPriority w:val="99"/>
    <w:semiHidden/>
    <w:unhideWhenUsed/>
    <w:rsid w:val="006E1719"/>
    <w:rPr>
      <w:color w:val="954F72" w:themeColor="followed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2C2E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2C2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casp-uk.net/#!casp-tools-checklists/c18f8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9BE8E9A-7622-214A-B531-7C97CBDAA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706</Words>
  <Characters>3884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6</cp:revision>
  <dcterms:created xsi:type="dcterms:W3CDTF">2016-08-29T19:16:00Z</dcterms:created>
  <dcterms:modified xsi:type="dcterms:W3CDTF">2016-09-01T01:55:00Z</dcterms:modified>
</cp:coreProperties>
</file>